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8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4514"/>
      </w:tblGrid>
      <w:tr w:rsidR="00F01BD4" w:rsidRPr="00512653" w14:paraId="4F489B6E" w14:textId="77777777" w:rsidTr="00F6128A"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</w:tcPr>
          <w:p w14:paraId="3F4CD7CE" w14:textId="77777777" w:rsidR="00F01BD4" w:rsidRPr="00512653" w:rsidRDefault="00F01BD4" w:rsidP="00F612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</w:tcPr>
          <w:p w14:paraId="01FFD986" w14:textId="77777777" w:rsidR="00F01BD4" w:rsidRPr="00512653" w:rsidRDefault="00F01BD4" w:rsidP="00F612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F01BD4" w:rsidRPr="00512653" w14:paraId="3CEED104" w14:textId="77777777" w:rsidTr="00F6128A">
        <w:tc>
          <w:tcPr>
            <w:tcW w:w="4512" w:type="dxa"/>
            <w:tcBorders>
              <w:top w:val="single" w:sz="4" w:space="0" w:color="auto"/>
            </w:tcBorders>
          </w:tcPr>
          <w:p w14:paraId="2F7FBC2E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Size of target population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14:paraId="52630CCC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Size of birth cohort</w:t>
            </w:r>
          </w:p>
        </w:tc>
      </w:tr>
      <w:tr w:rsidR="00F01BD4" w:rsidRPr="00512653" w14:paraId="5367E3E1" w14:textId="77777777" w:rsidTr="00F6128A">
        <w:tc>
          <w:tcPr>
            <w:tcW w:w="4512" w:type="dxa"/>
          </w:tcPr>
          <w:p w14:paraId="30D5574D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verage of existing vaccines for different population segments</w:t>
            </w:r>
          </w:p>
        </w:tc>
        <w:tc>
          <w:tcPr>
            <w:tcW w:w="4514" w:type="dxa"/>
          </w:tcPr>
          <w:p w14:paraId="0382FE71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Coverage of existing OPV-1/ DTP1-3 vaccines in Thailand by wealth quintiles and administrative regions</w:t>
            </w:r>
          </w:p>
        </w:tc>
      </w:tr>
      <w:tr w:rsidR="00F01BD4" w:rsidRPr="00512653" w14:paraId="53A7D1AA" w14:textId="77777777" w:rsidTr="00F6128A">
        <w:tc>
          <w:tcPr>
            <w:tcW w:w="4512" w:type="dxa"/>
          </w:tcPr>
          <w:p w14:paraId="539E1CBB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accine schedules with which rotavirus is expected to be administered</w:t>
            </w:r>
          </w:p>
        </w:tc>
        <w:tc>
          <w:tcPr>
            <w:tcW w:w="4514" w:type="dxa"/>
          </w:tcPr>
          <w:p w14:paraId="73C124A5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 xml:space="preserve">Schedule of OPV-1 and DTP 1,2,3 vaccine programs </w:t>
            </w:r>
          </w:p>
        </w:tc>
      </w:tr>
      <w:tr w:rsidR="00F01BD4" w:rsidRPr="00512653" w14:paraId="2D8FB7A3" w14:textId="77777777" w:rsidTr="00F6128A">
        <w:tc>
          <w:tcPr>
            <w:tcW w:w="4512" w:type="dxa"/>
          </w:tcPr>
          <w:p w14:paraId="68234D2F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Mortality rates</w:t>
            </w:r>
          </w:p>
        </w:tc>
        <w:tc>
          <w:tcPr>
            <w:tcW w:w="4514" w:type="dxa"/>
          </w:tcPr>
          <w:p w14:paraId="2D54E987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 xml:space="preserve">Background mortality, infant mortality and neonatal mortality </w:t>
            </w:r>
          </w:p>
        </w:tc>
      </w:tr>
      <w:tr w:rsidR="00F01BD4" w:rsidRPr="00512653" w14:paraId="6D890701" w14:textId="77777777" w:rsidTr="00F6128A">
        <w:tc>
          <w:tcPr>
            <w:tcW w:w="4512" w:type="dxa"/>
          </w:tcPr>
          <w:p w14:paraId="7D84A8A6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isease incidence and related statistics</w:t>
            </w:r>
          </w:p>
        </w:tc>
        <w:tc>
          <w:tcPr>
            <w:tcW w:w="4514" w:type="dxa"/>
          </w:tcPr>
          <w:p w14:paraId="6546F099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Incidence of rotavirus infection by severity levels and related mortality</w:t>
            </w:r>
          </w:p>
        </w:tc>
      </w:tr>
      <w:tr w:rsidR="00F01BD4" w:rsidRPr="00512653" w14:paraId="27315AA1" w14:textId="77777777" w:rsidTr="00F6128A">
        <w:tc>
          <w:tcPr>
            <w:tcW w:w="4512" w:type="dxa"/>
          </w:tcPr>
          <w:p w14:paraId="3CDEA102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Use of healthcare services</w:t>
            </w:r>
          </w:p>
        </w:tc>
        <w:tc>
          <w:tcPr>
            <w:tcW w:w="4514" w:type="dxa"/>
          </w:tcPr>
          <w:p w14:paraId="43D39614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istribution of inpatient and outpatient visits by healthcare setting - primary, secondary, tertiary and healthcare centres</w:t>
            </w:r>
          </w:p>
        </w:tc>
      </w:tr>
      <w:tr w:rsidR="00F01BD4" w:rsidRPr="00512653" w14:paraId="5074C0A8" w14:textId="77777777" w:rsidTr="00F6128A">
        <w:tc>
          <w:tcPr>
            <w:tcW w:w="4512" w:type="dxa"/>
          </w:tcPr>
          <w:p w14:paraId="2B6E9267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Healthcare costs</w:t>
            </w:r>
          </w:p>
        </w:tc>
        <w:tc>
          <w:tcPr>
            <w:tcW w:w="4514" w:type="dxa"/>
          </w:tcPr>
          <w:p w14:paraId="4BF350EF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Healthcare costs for outpatient and inpatient cases by health care setting – primary, secondary, tertiary and healthcare centres</w:t>
            </w:r>
          </w:p>
        </w:tc>
      </w:tr>
      <w:tr w:rsidR="00F01BD4" w:rsidRPr="00512653" w14:paraId="7440C124" w14:textId="77777777" w:rsidTr="00F6128A">
        <w:tc>
          <w:tcPr>
            <w:tcW w:w="4512" w:type="dxa"/>
          </w:tcPr>
          <w:p w14:paraId="2A0FD316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Adverse events incidence</w:t>
            </w:r>
          </w:p>
        </w:tc>
        <w:tc>
          <w:tcPr>
            <w:tcW w:w="4514" w:type="dxa"/>
          </w:tcPr>
          <w:p w14:paraId="3C21B59B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Background intussusception rate per 100,000</w:t>
            </w:r>
          </w:p>
        </w:tc>
      </w:tr>
      <w:tr w:rsidR="00F01BD4" w:rsidRPr="00512653" w14:paraId="47B44F26" w14:textId="77777777" w:rsidTr="00F6128A">
        <w:tc>
          <w:tcPr>
            <w:tcW w:w="4512" w:type="dxa"/>
            <w:tcBorders>
              <w:bottom w:val="single" w:sz="4" w:space="0" w:color="auto"/>
            </w:tcBorders>
          </w:tcPr>
          <w:p w14:paraId="733E6701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Vaccine storage and delivery</w:t>
            </w:r>
          </w:p>
        </w:tc>
        <w:tc>
          <w:tcPr>
            <w:tcW w:w="4514" w:type="dxa"/>
            <w:tcBorders>
              <w:bottom w:val="single" w:sz="4" w:space="0" w:color="auto"/>
            </w:tcBorders>
          </w:tcPr>
          <w:p w14:paraId="3C0284FA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 xml:space="preserve">Thailand specific costs for vaccine transport and storage </w:t>
            </w:r>
          </w:p>
        </w:tc>
      </w:tr>
      <w:tr w:rsidR="00F01BD4" w:rsidRPr="00512653" w14:paraId="0EA82343" w14:textId="77777777" w:rsidTr="00F6128A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63201" w14:textId="77777777" w:rsidR="00F6128A" w:rsidRDefault="00F6128A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D46F5" w14:textId="77777777" w:rsidR="00F01BD4" w:rsidRPr="00512653" w:rsidRDefault="00F01BD4" w:rsidP="00F6128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2653">
              <w:rPr>
                <w:rFonts w:ascii="Times New Roman" w:hAnsi="Times New Roman" w:cs="Times New Roman"/>
                <w:sz w:val="20"/>
                <w:szCs w:val="20"/>
              </w:rPr>
              <w:t>DTP, a combined vaccine against diphtheria, tetanus, and pertussis; OPV, oral polio vaccine</w:t>
            </w:r>
          </w:p>
        </w:tc>
      </w:tr>
    </w:tbl>
    <w:p w14:paraId="1A808BBB" w14:textId="36CD6B25" w:rsidR="00F6128A" w:rsidRDefault="00550715" w:rsidP="00F01BD4">
      <w:pPr>
        <w:spacing w:line="276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2</w:t>
      </w:r>
      <w:bookmarkStart w:id="0" w:name="_GoBack"/>
      <w:bookmarkEnd w:id="0"/>
      <w:r w:rsidR="00F01BD4" w:rsidRPr="00F6128A">
        <w:rPr>
          <w:rFonts w:ascii="Times New Roman" w:hAnsi="Times New Roman" w:cs="Times New Roman"/>
          <w:b/>
          <w:sz w:val="36"/>
          <w:szCs w:val="36"/>
        </w:rPr>
        <w:t xml:space="preserve"> Table.  Input variables required for populating the </w:t>
      </w:r>
    </w:p>
    <w:p w14:paraId="13B90334" w14:textId="507D35B6" w:rsidR="00F01BD4" w:rsidRPr="00F6128A" w:rsidRDefault="00F01BD4" w:rsidP="00F01BD4">
      <w:pPr>
        <w:spacing w:line="276" w:lineRule="auto"/>
        <w:rPr>
          <w:rFonts w:ascii="Times New Roman" w:hAnsi="Times New Roman" w:cs="Times New Roman"/>
          <w:b/>
          <w:sz w:val="36"/>
          <w:szCs w:val="36"/>
        </w:rPr>
      </w:pPr>
      <w:r w:rsidRPr="00F6128A">
        <w:rPr>
          <w:rFonts w:ascii="Times New Roman" w:hAnsi="Times New Roman" w:cs="Times New Roman"/>
          <w:b/>
          <w:sz w:val="36"/>
          <w:szCs w:val="36"/>
        </w:rPr>
        <w:t>TSE model</w:t>
      </w:r>
    </w:p>
    <w:p w14:paraId="386496BF" w14:textId="0E632BB6" w:rsidR="00D44387" w:rsidRPr="00512653" w:rsidRDefault="00D44387" w:rsidP="005F4A20">
      <w:pPr>
        <w:rPr>
          <w:rFonts w:ascii="Times New Roman" w:hAnsi="Times New Roman" w:cs="Times New Roman"/>
          <w:sz w:val="20"/>
          <w:szCs w:val="20"/>
        </w:rPr>
        <w:sectPr w:rsidR="00D44387" w:rsidRPr="00512653" w:rsidSect="007443C4">
          <w:footerReference w:type="default" r:id="rId7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2B0DCB80" w14:textId="7B3591D8" w:rsidR="00B80493" w:rsidRPr="00512653" w:rsidRDefault="00B80493">
      <w:pPr>
        <w:rPr>
          <w:rFonts w:ascii="Times New Roman" w:hAnsi="Times New Roman" w:cs="Times New Roman"/>
          <w:sz w:val="20"/>
          <w:szCs w:val="20"/>
        </w:rPr>
        <w:sectPr w:rsidR="00B80493" w:rsidRPr="00512653" w:rsidSect="006521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DC7827" w14:textId="77777777" w:rsidR="005F4A20" w:rsidRPr="00512653" w:rsidRDefault="005F4A20" w:rsidP="000630A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FA5A0A" w14:textId="77777777" w:rsidR="005F4A20" w:rsidRPr="00512653" w:rsidRDefault="005F4A20" w:rsidP="000630A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5D24BA" w14:textId="77777777" w:rsidR="005F4A20" w:rsidRPr="00512653" w:rsidRDefault="005F4A20" w:rsidP="000630A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56A70C" w14:textId="77777777" w:rsidR="005F4A20" w:rsidRPr="00512653" w:rsidRDefault="005F4A20" w:rsidP="000630A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E7449E" w14:textId="77777777" w:rsidR="008E67E0" w:rsidRPr="00B17201" w:rsidRDefault="008E67E0">
      <w:pPr>
        <w:rPr>
          <w:rFonts w:ascii="Times New Roman" w:hAnsi="Times New Roman" w:cs="Times New Roman"/>
          <w:sz w:val="24"/>
          <w:szCs w:val="24"/>
        </w:rPr>
      </w:pPr>
    </w:p>
    <w:sectPr w:rsidR="008E67E0" w:rsidRPr="00B17201" w:rsidSect="0065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F9403" w14:textId="77777777" w:rsidR="00D84AC2" w:rsidRDefault="00D84AC2" w:rsidP="006476A5">
      <w:pPr>
        <w:spacing w:after="0" w:line="240" w:lineRule="auto"/>
      </w:pPr>
      <w:r>
        <w:separator/>
      </w:r>
    </w:p>
  </w:endnote>
  <w:endnote w:type="continuationSeparator" w:id="0">
    <w:p w14:paraId="41EFAA48" w14:textId="77777777" w:rsidR="00D84AC2" w:rsidRDefault="00D84AC2" w:rsidP="00647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315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9C7D174" w14:textId="03EC042C" w:rsidR="007443C4" w:rsidRPr="007443C4" w:rsidRDefault="007443C4" w:rsidP="0051265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443C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443C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443C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5071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443C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5F80E7" w14:textId="77777777" w:rsidR="006476A5" w:rsidRDefault="006476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F38FB5" w14:textId="77777777" w:rsidR="00D84AC2" w:rsidRDefault="00D84AC2" w:rsidP="006476A5">
      <w:pPr>
        <w:spacing w:after="0" w:line="240" w:lineRule="auto"/>
      </w:pPr>
      <w:r>
        <w:separator/>
      </w:r>
    </w:p>
  </w:footnote>
  <w:footnote w:type="continuationSeparator" w:id="0">
    <w:p w14:paraId="308501E6" w14:textId="77777777" w:rsidR="00D84AC2" w:rsidRDefault="00D84AC2" w:rsidP="006476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9929EB"/>
    <w:multiLevelType w:val="hybridMultilevel"/>
    <w:tmpl w:val="8E42E1C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393"/>
    <w:rsid w:val="000630A1"/>
    <w:rsid w:val="000E1EEC"/>
    <w:rsid w:val="00137669"/>
    <w:rsid w:val="00140433"/>
    <w:rsid w:val="001D1A8A"/>
    <w:rsid w:val="001D589B"/>
    <w:rsid w:val="002E2234"/>
    <w:rsid w:val="002E3CE5"/>
    <w:rsid w:val="002E4981"/>
    <w:rsid w:val="00322BEF"/>
    <w:rsid w:val="0038436F"/>
    <w:rsid w:val="003D49BB"/>
    <w:rsid w:val="003E2353"/>
    <w:rsid w:val="003F36DE"/>
    <w:rsid w:val="00432D96"/>
    <w:rsid w:val="004468B0"/>
    <w:rsid w:val="0049151F"/>
    <w:rsid w:val="004A4C89"/>
    <w:rsid w:val="005117E7"/>
    <w:rsid w:val="00512653"/>
    <w:rsid w:val="00550715"/>
    <w:rsid w:val="005713DC"/>
    <w:rsid w:val="00597226"/>
    <w:rsid w:val="005B69FA"/>
    <w:rsid w:val="005F3FFD"/>
    <w:rsid w:val="005F4A20"/>
    <w:rsid w:val="006476A5"/>
    <w:rsid w:val="0065214B"/>
    <w:rsid w:val="006F3988"/>
    <w:rsid w:val="007443C4"/>
    <w:rsid w:val="0075221A"/>
    <w:rsid w:val="00755B7A"/>
    <w:rsid w:val="00784866"/>
    <w:rsid w:val="0081157F"/>
    <w:rsid w:val="00816234"/>
    <w:rsid w:val="008B6981"/>
    <w:rsid w:val="008C2129"/>
    <w:rsid w:val="008C4DB5"/>
    <w:rsid w:val="008E67E0"/>
    <w:rsid w:val="00A5620A"/>
    <w:rsid w:val="00AA6AAE"/>
    <w:rsid w:val="00AD3C18"/>
    <w:rsid w:val="00AD693D"/>
    <w:rsid w:val="00B17201"/>
    <w:rsid w:val="00B17393"/>
    <w:rsid w:val="00B245D7"/>
    <w:rsid w:val="00B80493"/>
    <w:rsid w:val="00B90812"/>
    <w:rsid w:val="00BA74FF"/>
    <w:rsid w:val="00C0630F"/>
    <w:rsid w:val="00C25F3F"/>
    <w:rsid w:val="00C83529"/>
    <w:rsid w:val="00CE2B54"/>
    <w:rsid w:val="00D41940"/>
    <w:rsid w:val="00D44387"/>
    <w:rsid w:val="00D84AC2"/>
    <w:rsid w:val="00DD7A9D"/>
    <w:rsid w:val="00DF04AA"/>
    <w:rsid w:val="00E265AF"/>
    <w:rsid w:val="00F01BD4"/>
    <w:rsid w:val="00F6128A"/>
    <w:rsid w:val="00F6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448D7"/>
  <w15:chartTrackingRefBased/>
  <w15:docId w15:val="{0FEC5B09-A1F9-459A-A239-0587BFD8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4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2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B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6A5"/>
  </w:style>
  <w:style w:type="paragraph" w:styleId="Footer">
    <w:name w:val="footer"/>
    <w:basedOn w:val="Normal"/>
    <w:link w:val="FooterChar"/>
    <w:uiPriority w:val="99"/>
    <w:unhideWhenUsed/>
    <w:rsid w:val="0064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6A5"/>
  </w:style>
  <w:style w:type="paragraph" w:styleId="NormalWeb">
    <w:name w:val="Normal (Web)"/>
    <w:basedOn w:val="Normal"/>
    <w:uiPriority w:val="99"/>
    <w:unhideWhenUsed/>
    <w:rsid w:val="00446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9</Words>
  <Characters>1003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Kapoor</dc:creator>
  <cp:keywords/>
  <dc:description/>
  <cp:lastModifiedBy>Rachel Archer</cp:lastModifiedBy>
  <cp:revision>3</cp:revision>
  <dcterms:created xsi:type="dcterms:W3CDTF">2020-02-26T06:47:00Z</dcterms:created>
  <dcterms:modified xsi:type="dcterms:W3CDTF">2020-04-01T07:29:00Z</dcterms:modified>
</cp:coreProperties>
</file>